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D50F4" w14:textId="62BE297E" w:rsidR="00271461" w:rsidRPr="000E1FBE" w:rsidRDefault="200B6EFB" w:rsidP="49274177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2A6C7FAC">
        <w:rPr>
          <w:rFonts w:ascii="Times New Roman" w:eastAsia="Times New Roman" w:hAnsi="Times New Roman" w:cs="Times New Roman"/>
          <w:b/>
          <w:bCs/>
          <w:lang w:val="en-US"/>
        </w:rPr>
        <w:t xml:space="preserve">Glossary of </w:t>
      </w:r>
      <w:proofErr w:type="spellStart"/>
      <w:r w:rsidRPr="2A6C7FAC">
        <w:rPr>
          <w:rFonts w:ascii="Times New Roman" w:eastAsia="Times New Roman" w:hAnsi="Times New Roman" w:cs="Times New Roman"/>
          <w:b/>
          <w:bCs/>
          <w:lang w:val="en-US"/>
        </w:rPr>
        <w:t>te</w:t>
      </w:r>
      <w:proofErr w:type="spellEnd"/>
      <w:r w:rsidRPr="2A6C7FAC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proofErr w:type="spellStart"/>
      <w:r w:rsidRPr="2A6C7FAC">
        <w:rPr>
          <w:rFonts w:ascii="Times New Roman" w:eastAsia="Times New Roman" w:hAnsi="Times New Roman" w:cs="Times New Roman"/>
          <w:b/>
          <w:bCs/>
          <w:lang w:val="en-US"/>
        </w:rPr>
        <w:t>reo</w:t>
      </w:r>
      <w:proofErr w:type="spellEnd"/>
      <w:r w:rsidRPr="2A6C7FAC">
        <w:rPr>
          <w:rFonts w:ascii="Times New Roman" w:eastAsia="Times New Roman" w:hAnsi="Times New Roman" w:cs="Times New Roman"/>
          <w:b/>
          <w:bCs/>
          <w:lang w:val="en-US"/>
        </w:rPr>
        <w:t xml:space="preserve"> Māori </w:t>
      </w:r>
      <w:r w:rsidR="00D070A1">
        <w:rPr>
          <w:rFonts w:ascii="Times New Roman" w:eastAsia="Times New Roman" w:hAnsi="Times New Roman" w:cs="Times New Roman"/>
          <w:b/>
          <w:bCs/>
          <w:lang w:val="en-US"/>
        </w:rPr>
        <w:t>W</w:t>
      </w:r>
      <w:r w:rsidRPr="2A6C7FAC">
        <w:rPr>
          <w:rFonts w:ascii="Times New Roman" w:eastAsia="Times New Roman" w:hAnsi="Times New Roman" w:cs="Times New Roman"/>
          <w:b/>
          <w:bCs/>
          <w:lang w:val="en-US"/>
        </w:rPr>
        <w:t xml:space="preserve">ords and </w:t>
      </w:r>
      <w:r w:rsidR="00D070A1">
        <w:rPr>
          <w:rFonts w:ascii="Times New Roman" w:eastAsia="Times New Roman" w:hAnsi="Times New Roman" w:cs="Times New Roman"/>
          <w:b/>
          <w:bCs/>
          <w:lang w:val="en-US"/>
        </w:rPr>
        <w:t>P</w:t>
      </w:r>
      <w:r w:rsidRPr="2A6C7FAC">
        <w:rPr>
          <w:rFonts w:ascii="Times New Roman" w:eastAsia="Times New Roman" w:hAnsi="Times New Roman" w:cs="Times New Roman"/>
          <w:b/>
          <w:bCs/>
          <w:lang w:val="en-US"/>
        </w:rPr>
        <w:t>hrases</w:t>
      </w:r>
    </w:p>
    <w:p w14:paraId="4CE8FF6B" w14:textId="1D3B3F9D" w:rsidR="003F39FB" w:rsidRDefault="4CE5285B" w:rsidP="49274177">
      <w:pPr>
        <w:rPr>
          <w:rFonts w:ascii="Times New Roman" w:eastAsia="Times New Roman" w:hAnsi="Times New Roman" w:cs="Times New Roman"/>
          <w:i/>
          <w:iCs/>
        </w:rPr>
      </w:pPr>
      <w:r w:rsidRPr="49274177">
        <w:rPr>
          <w:rFonts w:ascii="Times New Roman" w:eastAsia="Times New Roman" w:hAnsi="Times New Roman" w:cs="Times New Roman"/>
          <w:i/>
          <w:iCs/>
        </w:rPr>
        <w:t>Ako</w:t>
      </w:r>
      <w:r w:rsidRPr="49274177">
        <w:rPr>
          <w:rFonts w:ascii="Times New Roman" w:eastAsia="Times New Roman" w:hAnsi="Times New Roman" w:cs="Times New Roman"/>
        </w:rPr>
        <w:t xml:space="preserve"> – space and time for learning</w:t>
      </w:r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07EC2E66" w14:textId="520D6F9A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Aotearoa</w:t>
      </w:r>
      <w:r w:rsidRPr="49274177">
        <w:rPr>
          <w:rFonts w:ascii="Times New Roman" w:eastAsia="Times New Roman" w:hAnsi="Times New Roman" w:cs="Times New Roman"/>
        </w:rPr>
        <w:t xml:space="preserve"> – New Zealand</w:t>
      </w:r>
    </w:p>
    <w:p w14:paraId="12E724D3" w14:textId="39263591" w:rsidR="003F39FB" w:rsidRDefault="6306A8AC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Ā</w:t>
      </w:r>
      <w:r w:rsidR="6289710D" w:rsidRPr="49274177">
        <w:rPr>
          <w:rFonts w:ascii="Times New Roman" w:eastAsia="Times New Roman" w:hAnsi="Times New Roman" w:cs="Times New Roman"/>
          <w:i/>
          <w:iCs/>
        </w:rPr>
        <w:t>rai</w:t>
      </w:r>
      <w:proofErr w:type="spellEnd"/>
      <w:r w:rsidR="6289710D" w:rsidRPr="49274177">
        <w:rPr>
          <w:rFonts w:ascii="Times New Roman" w:eastAsia="Times New Roman" w:hAnsi="Times New Roman" w:cs="Times New Roman"/>
        </w:rPr>
        <w:t xml:space="preserve"> – the veil</w:t>
      </w:r>
      <w:r w:rsidR="11684D28" w:rsidRPr="49274177">
        <w:rPr>
          <w:rFonts w:ascii="Times New Roman" w:eastAsia="Times New Roman" w:hAnsi="Times New Roman" w:cs="Times New Roman"/>
        </w:rPr>
        <w:t xml:space="preserve"> between </w:t>
      </w:r>
      <w:proofErr w:type="spellStart"/>
      <w:r w:rsidR="11684D28" w:rsidRPr="49274177">
        <w:rPr>
          <w:rFonts w:ascii="Times New Roman" w:eastAsia="Times New Roman" w:hAnsi="Times New Roman" w:cs="Times New Roman"/>
        </w:rPr>
        <w:t>Te</w:t>
      </w:r>
      <w:proofErr w:type="spellEnd"/>
      <w:r w:rsidR="11684D28" w:rsidRPr="49274177">
        <w:rPr>
          <w:rFonts w:ascii="Times New Roman" w:eastAsia="Times New Roman" w:hAnsi="Times New Roman" w:cs="Times New Roman"/>
        </w:rPr>
        <w:t xml:space="preserve"> Ao Kikokiko and </w:t>
      </w:r>
      <w:proofErr w:type="spellStart"/>
      <w:r w:rsidR="11684D28" w:rsidRPr="49274177">
        <w:rPr>
          <w:rFonts w:ascii="Times New Roman" w:eastAsia="Times New Roman" w:hAnsi="Times New Roman" w:cs="Times New Roman"/>
        </w:rPr>
        <w:t>Te</w:t>
      </w:r>
      <w:proofErr w:type="spellEnd"/>
      <w:r w:rsidR="11684D28" w:rsidRPr="49274177">
        <w:rPr>
          <w:rFonts w:ascii="Times New Roman" w:eastAsia="Times New Roman" w:hAnsi="Times New Roman" w:cs="Times New Roman"/>
        </w:rPr>
        <w:t xml:space="preserve"> Ao Wairua (see below)</w:t>
      </w:r>
    </w:p>
    <w:p w14:paraId="3515E66D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Atua</w:t>
      </w:r>
      <w:r w:rsidRPr="49274177">
        <w:rPr>
          <w:rFonts w:ascii="Times New Roman" w:eastAsia="Times New Roman" w:hAnsi="Times New Roman" w:cs="Times New Roman"/>
        </w:rPr>
        <w:t xml:space="preserve"> – divine beings from beyond</w:t>
      </w:r>
    </w:p>
    <w:p w14:paraId="46D1A0B3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E-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angat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the people</w:t>
      </w:r>
    </w:p>
    <w:p w14:paraId="057F64FD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 xml:space="preserve">Iwi </w:t>
      </w:r>
      <w:r w:rsidRPr="49274177">
        <w:rPr>
          <w:rFonts w:ascii="Times New Roman" w:eastAsia="Times New Roman" w:hAnsi="Times New Roman" w:cs="Times New Roman"/>
        </w:rPr>
        <w:t>– tribal group</w:t>
      </w:r>
    </w:p>
    <w:p w14:paraId="37F69576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Kaumātua</w:t>
      </w:r>
      <w:r w:rsidRPr="49274177">
        <w:rPr>
          <w:rFonts w:ascii="Times New Roman" w:eastAsia="Times New Roman" w:hAnsi="Times New Roman" w:cs="Times New Roman"/>
        </w:rPr>
        <w:t xml:space="preserve"> – respected elder</w:t>
      </w:r>
    </w:p>
    <w:p w14:paraId="5C9E5B01" w14:textId="57A31D1B" w:rsidR="003F39FB" w:rsidRDefault="2825B73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Kaupapa Māori</w:t>
      </w:r>
      <w:r w:rsidRPr="49274177">
        <w:rPr>
          <w:rFonts w:ascii="Times New Roman" w:eastAsia="Times New Roman" w:hAnsi="Times New Roman" w:cs="Times New Roman"/>
        </w:rPr>
        <w:t xml:space="preserve"> – at its essence, privileges research that is by Māori, for Māori and with Māori </w:t>
      </w:r>
    </w:p>
    <w:p w14:paraId="4B098940" w14:textId="168C2B4C" w:rsidR="003F39FB" w:rsidRDefault="52710EA7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</w:rPr>
        <w:t xml:space="preserve">Kōrero – speeches </w:t>
      </w:r>
    </w:p>
    <w:p w14:paraId="10E4E968" w14:textId="4B6D2C9E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Kuia</w:t>
      </w:r>
      <w:r w:rsidRPr="49274177">
        <w:rPr>
          <w:rFonts w:ascii="Times New Roman" w:eastAsia="Times New Roman" w:hAnsi="Times New Roman" w:cs="Times New Roman"/>
        </w:rPr>
        <w:t xml:space="preserve"> – female elders, grandmothers</w:t>
      </w:r>
    </w:p>
    <w:p w14:paraId="6E0BFE8E" w14:textId="7551E0F3" w:rsidR="003F39FB" w:rsidRDefault="2824C561" w:rsidP="49274177">
      <w:pPr>
        <w:rPr>
          <w:rFonts w:ascii="Times New Roman" w:eastAsia="Times New Roman" w:hAnsi="Times New Roman" w:cs="Times New Roman"/>
        </w:rPr>
      </w:pPr>
      <w:r w:rsidRPr="009C7BDD">
        <w:rPr>
          <w:rFonts w:ascii="Times New Roman" w:eastAsia="Times New Roman" w:hAnsi="Times New Roman" w:cs="Times New Roman"/>
          <w:color w:val="000000" w:themeColor="text1"/>
        </w:rPr>
        <w:t>Manaaki</w:t>
      </w:r>
      <w:r w:rsidR="009C7BDD">
        <w:rPr>
          <w:rFonts w:ascii="Times New Roman" w:eastAsia="Times New Roman" w:hAnsi="Times New Roman" w:cs="Times New Roman"/>
          <w:color w:val="FF0000"/>
        </w:rPr>
        <w:t xml:space="preserve"> </w:t>
      </w:r>
      <w:r w:rsidRPr="49274177">
        <w:rPr>
          <w:rFonts w:ascii="Times New Roman" w:eastAsia="Times New Roman" w:hAnsi="Times New Roman" w:cs="Times New Roman"/>
        </w:rPr>
        <w:t>– the process of showing respect, generosity and care for others</w:t>
      </w:r>
    </w:p>
    <w:p w14:paraId="021B0A02" w14:textId="1DA06E31" w:rsidR="003F39FB" w:rsidRDefault="2824C561" w:rsidP="49274177">
      <w:pPr>
        <w:rPr>
          <w:rFonts w:ascii="Times New Roman" w:eastAsia="Times New Roman" w:hAnsi="Times New Roman" w:cs="Times New Roman"/>
          <w:i/>
          <w:iCs/>
        </w:rPr>
      </w:pPr>
      <w:r w:rsidRPr="49274177">
        <w:rPr>
          <w:rFonts w:ascii="Times New Roman" w:eastAsia="Times New Roman" w:hAnsi="Times New Roman" w:cs="Times New Roman"/>
          <w:i/>
          <w:iCs/>
        </w:rPr>
        <w:t xml:space="preserve">Manaaki ki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angat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- to care for, and be hospitable of, all people</w:t>
      </w:r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3E2240B0" w14:textId="67CB0C1F" w:rsidR="003F39FB" w:rsidRDefault="465E5CBE" w:rsidP="49274177">
      <w:pPr>
        <w:rPr>
          <w:rFonts w:ascii="Times New Roman" w:eastAsia="Times New Roman" w:hAnsi="Times New Roman" w:cs="Times New Roman"/>
          <w:i/>
          <w:iCs/>
        </w:rPr>
      </w:pPr>
      <w:r w:rsidRPr="49274177">
        <w:rPr>
          <w:rFonts w:ascii="Times New Roman" w:eastAsia="Times New Roman" w:hAnsi="Times New Roman" w:cs="Times New Roman"/>
          <w:i/>
          <w:iCs/>
        </w:rPr>
        <w:t>Māori</w:t>
      </w:r>
      <w:r w:rsidRPr="49274177">
        <w:rPr>
          <w:rFonts w:ascii="Times New Roman" w:eastAsia="Times New Roman" w:hAnsi="Times New Roman" w:cs="Times New Roman"/>
        </w:rPr>
        <w:t xml:space="preserve"> - the Indigenous people of Aotearoa</w:t>
      </w:r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6DEDE6B7" w14:textId="77777777" w:rsidR="003F39FB" w:rsidRDefault="6DCD1E48" w:rsidP="49274177">
      <w:pPr>
        <w:rPr>
          <w:rFonts w:ascii="Times New Roman" w:eastAsia="Times New Roman" w:hAnsi="Times New Roman" w:cs="Times New Roman"/>
        </w:rPr>
      </w:pPr>
      <w:r w:rsidRPr="00DC0CD2">
        <w:rPr>
          <w:rFonts w:ascii="Times New Roman" w:eastAsia="Times New Roman" w:hAnsi="Times New Roman" w:cs="Times New Roman"/>
          <w:i/>
          <w:iCs/>
          <w:color w:val="000000" w:themeColor="text1"/>
        </w:rPr>
        <w:t>Marae</w:t>
      </w:r>
      <w:r w:rsidRPr="00DC0CD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49274177">
        <w:rPr>
          <w:rFonts w:ascii="Times New Roman" w:eastAsia="Times New Roman" w:hAnsi="Times New Roman" w:cs="Times New Roman"/>
        </w:rPr>
        <w:t>– a space of communal living for Māori</w:t>
      </w:r>
    </w:p>
    <w:p w14:paraId="43997EFF" w14:textId="3B40397A" w:rsidR="003F39FB" w:rsidRDefault="6DCD1E48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Mātauranga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Māori</w:t>
      </w:r>
      <w:r w:rsidRPr="49274177">
        <w:rPr>
          <w:rFonts w:ascii="Times New Roman" w:eastAsia="Times New Roman" w:hAnsi="Times New Roman" w:cs="Times New Roman"/>
        </w:rPr>
        <w:t xml:space="preserve"> - the extensive repository of knowledge of everything existing within the universe developed over thousands of years</w:t>
      </w:r>
    </w:p>
    <w:p w14:paraId="04D81138" w14:textId="75426563" w:rsidR="003F39FB" w:rsidRDefault="6DCD1E48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Mātauranga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Moe</w:t>
      </w:r>
      <w:r w:rsidRPr="49274177">
        <w:rPr>
          <w:rFonts w:ascii="Times New Roman" w:eastAsia="Times New Roman" w:hAnsi="Times New Roman" w:cs="Times New Roman"/>
        </w:rPr>
        <w:t xml:space="preserve"> - repository of knowledge related to sleep</w:t>
      </w:r>
    </w:p>
    <w:p w14:paraId="5659F442" w14:textId="29D8174C" w:rsidR="003F39FB" w:rsidRDefault="6DCD1E48" w:rsidP="49274177">
      <w:pPr>
        <w:rPr>
          <w:rFonts w:ascii="Times New Roman" w:eastAsia="Times New Roman" w:hAnsi="Times New Roman" w:cs="Times New Roman"/>
          <w:i/>
          <w:iCs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Matekitetang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refers to engaging with the unseen, sickness or the dead</w:t>
      </w:r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021D9609" w14:textId="544086E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Maung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mountain</w:t>
      </w:r>
    </w:p>
    <w:p w14:paraId="13D357F5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Moana</w:t>
      </w:r>
      <w:r w:rsidRPr="49274177">
        <w:rPr>
          <w:rFonts w:ascii="Times New Roman" w:eastAsia="Times New Roman" w:hAnsi="Times New Roman" w:cs="Times New Roman"/>
        </w:rPr>
        <w:t xml:space="preserve"> – body of water</w:t>
      </w:r>
    </w:p>
    <w:p w14:paraId="239FA8F9" w14:textId="74E49491" w:rsidR="117A89EE" w:rsidRDefault="21D3DC40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Moe</w:t>
      </w:r>
      <w:r w:rsidRPr="49274177">
        <w:rPr>
          <w:rFonts w:ascii="Times New Roman" w:eastAsia="Times New Roman" w:hAnsi="Times New Roman" w:cs="Times New Roman"/>
        </w:rPr>
        <w:t xml:space="preserve"> – sleep (but also: </w:t>
      </w:r>
      <w:r w:rsidR="3AF4E0F4" w:rsidRPr="49274177">
        <w:rPr>
          <w:rFonts w:ascii="Times New Roman" w:eastAsia="Times New Roman" w:hAnsi="Times New Roman" w:cs="Times New Roman"/>
        </w:rPr>
        <w:t xml:space="preserve"> death/to die, </w:t>
      </w:r>
      <w:r w:rsidR="3AD55F63" w:rsidRPr="49274177">
        <w:rPr>
          <w:rFonts w:ascii="Times New Roman" w:eastAsia="Times New Roman" w:hAnsi="Times New Roman" w:cs="Times New Roman"/>
        </w:rPr>
        <w:t>dream, being asleep or literally having the eyes closed, sexual intercourse, cohabitation (or marriage) and reproduction)</w:t>
      </w:r>
    </w:p>
    <w:p w14:paraId="56D27186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 xml:space="preserve">Moe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mai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rā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- eternal sleep, rest in peace, to go into the night, the eternal night, to rest in the hands of the atua</w:t>
      </w:r>
    </w:p>
    <w:p w14:paraId="515D13C5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Moeng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bed</w:t>
      </w:r>
    </w:p>
    <w:p w14:paraId="42C7DF18" w14:textId="09489C0A" w:rsidR="780D63EE" w:rsidRDefault="5337A99A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Mōteate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- </w:t>
      </w:r>
      <w:r w:rsidR="21E0CFE0" w:rsidRPr="49274177">
        <w:rPr>
          <w:rFonts w:ascii="Times New Roman" w:eastAsia="Times New Roman" w:hAnsi="Times New Roman" w:cs="Times New Roman"/>
        </w:rPr>
        <w:t>lament, traditional chant, sung poetry</w:t>
      </w:r>
    </w:p>
    <w:p w14:paraId="5692B96D" w14:textId="04F83AE0" w:rsidR="774FE02E" w:rsidRDefault="7A337D44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 xml:space="preserve">Noho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atapū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- residing in a state of restriction </w:t>
      </w:r>
    </w:p>
    <w:p w14:paraId="3F6EB98E" w14:textId="77777777" w:rsidR="000E1FBE" w:rsidRDefault="194583B8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 xml:space="preserve">Pai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mo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, pai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ora</w:t>
      </w:r>
      <w:r w:rsidRPr="49274177">
        <w:rPr>
          <w:rFonts w:ascii="Times New Roman" w:eastAsia="Times New Roman" w:hAnsi="Times New Roman" w:cs="Times New Roman"/>
        </w:rPr>
        <w:t xml:space="preserve"> – with good sleep, comes good wellbeing</w:t>
      </w:r>
    </w:p>
    <w:p w14:paraId="2CCB16B2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lastRenderedPageBreak/>
        <w:t>Papatūānuku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the Earth Mother and representation of </w:t>
      </w:r>
      <w:proofErr w:type="spellStart"/>
      <w:r w:rsidRPr="49274177">
        <w:rPr>
          <w:rFonts w:ascii="Times New Roman" w:eastAsia="Times New Roman" w:hAnsi="Times New Roman" w:cs="Times New Roman"/>
        </w:rPr>
        <w:t>Te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Ao Kikokiko</w:t>
      </w:r>
    </w:p>
    <w:p w14:paraId="62F8952E" w14:textId="77777777" w:rsidR="003F39FB" w:rsidRPr="00CA1865" w:rsidRDefault="6289710D" w:rsidP="49274177">
      <w:p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CA1865">
        <w:rPr>
          <w:rFonts w:ascii="Times New Roman" w:eastAsia="Times New Roman" w:hAnsi="Times New Roman" w:cs="Times New Roman"/>
          <w:color w:val="000000" w:themeColor="text1"/>
        </w:rPr>
        <w:t>Pēpi</w:t>
      </w:r>
      <w:proofErr w:type="spellEnd"/>
      <w:r w:rsidRPr="00CA1865">
        <w:rPr>
          <w:rFonts w:ascii="Times New Roman" w:eastAsia="Times New Roman" w:hAnsi="Times New Roman" w:cs="Times New Roman"/>
          <w:color w:val="000000" w:themeColor="text1"/>
        </w:rPr>
        <w:t xml:space="preserve"> – baby</w:t>
      </w:r>
    </w:p>
    <w:p w14:paraId="5DB3C3CB" w14:textId="79EB609D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Pūrākau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r w:rsidRPr="49274177">
        <w:rPr>
          <w:rFonts w:ascii="Times New Roman" w:eastAsia="Times New Roman" w:hAnsi="Times New Roman" w:cs="Times New Roman"/>
        </w:rPr>
        <w:t xml:space="preserve">– </w:t>
      </w:r>
      <w:r w:rsidR="475B411B" w:rsidRPr="49274177">
        <w:rPr>
          <w:rFonts w:ascii="Times New Roman" w:eastAsia="Times New Roman" w:hAnsi="Times New Roman" w:cs="Times New Roman"/>
        </w:rPr>
        <w:t>a narrative form of oral tradition used to codify and transmit knowledge vital to the survival and wellbeing of Māori across generations</w:t>
      </w:r>
    </w:p>
    <w:p w14:paraId="1F072D57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Ranginui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r w:rsidRPr="49274177">
        <w:rPr>
          <w:rFonts w:ascii="Times New Roman" w:eastAsia="Times New Roman" w:hAnsi="Times New Roman" w:cs="Times New Roman"/>
        </w:rPr>
        <w:t xml:space="preserve">– the Sky Father and representation of </w:t>
      </w:r>
      <w:proofErr w:type="spellStart"/>
      <w:r w:rsidRPr="49274177">
        <w:rPr>
          <w:rFonts w:ascii="Times New Roman" w:eastAsia="Times New Roman" w:hAnsi="Times New Roman" w:cs="Times New Roman"/>
        </w:rPr>
        <w:t>Te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Ao Wairua</w:t>
      </w:r>
    </w:p>
    <w:p w14:paraId="753E2C83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Rohe</w:t>
      </w:r>
      <w:r w:rsidRPr="49274177">
        <w:rPr>
          <w:rFonts w:ascii="Times New Roman" w:eastAsia="Times New Roman" w:hAnsi="Times New Roman" w:cs="Times New Roman"/>
        </w:rPr>
        <w:t xml:space="preserve"> – tribal geographic area</w:t>
      </w:r>
    </w:p>
    <w:p w14:paraId="75D7B884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 xml:space="preserve">Taha </w:t>
      </w:r>
      <w:r w:rsidRPr="49274177">
        <w:rPr>
          <w:rFonts w:ascii="Times New Roman" w:eastAsia="Times New Roman" w:hAnsi="Times New Roman" w:cs="Times New Roman"/>
        </w:rPr>
        <w:t>– sides or dimensions</w:t>
      </w:r>
    </w:p>
    <w:p w14:paraId="14B51EA1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Taha Hinengaro</w:t>
      </w:r>
      <w:r w:rsidRPr="49274177">
        <w:rPr>
          <w:rFonts w:ascii="Times New Roman" w:eastAsia="Times New Roman" w:hAnsi="Times New Roman" w:cs="Times New Roman"/>
        </w:rPr>
        <w:t xml:space="preserve"> – psychological dimension</w:t>
      </w:r>
    </w:p>
    <w:p w14:paraId="4A743BF2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 xml:space="preserve">Taha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inan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physical dimension</w:t>
      </w:r>
    </w:p>
    <w:p w14:paraId="07D52EF0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Taha Wairua</w:t>
      </w:r>
      <w:r w:rsidRPr="49274177">
        <w:rPr>
          <w:rFonts w:ascii="Times New Roman" w:eastAsia="Times New Roman" w:hAnsi="Times New Roman" w:cs="Times New Roman"/>
        </w:rPr>
        <w:t xml:space="preserve"> – spiritual dimension</w:t>
      </w:r>
    </w:p>
    <w:p w14:paraId="607A8091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Taha Whānau</w:t>
      </w:r>
      <w:r w:rsidRPr="49274177">
        <w:rPr>
          <w:rFonts w:ascii="Times New Roman" w:eastAsia="Times New Roman" w:hAnsi="Times New Roman" w:cs="Times New Roman"/>
        </w:rPr>
        <w:t xml:space="preserve"> – family dimension</w:t>
      </w:r>
    </w:p>
    <w:p w14:paraId="3DD31834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Taha Whenua</w:t>
      </w:r>
      <w:r w:rsidRPr="49274177">
        <w:rPr>
          <w:rFonts w:ascii="Times New Roman" w:eastAsia="Times New Roman" w:hAnsi="Times New Roman" w:cs="Times New Roman"/>
        </w:rPr>
        <w:t xml:space="preserve"> – the land or foundations beneath the house</w:t>
      </w:r>
    </w:p>
    <w:p w14:paraId="368B7A36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00EC0D54">
        <w:rPr>
          <w:rFonts w:ascii="Times New Roman" w:eastAsia="Times New Roman" w:hAnsi="Times New Roman" w:cs="Times New Roman"/>
          <w:i/>
          <w:iCs/>
          <w:color w:val="000000" w:themeColor="text1"/>
        </w:rPr>
        <w:t>Tangihanga</w:t>
      </w:r>
      <w:r w:rsidRPr="00EC0D54">
        <w:rPr>
          <w:rFonts w:ascii="Times New Roman" w:eastAsia="Times New Roman" w:hAnsi="Times New Roman" w:cs="Times New Roman"/>
          <w:color w:val="000000" w:themeColor="text1"/>
        </w:rPr>
        <w:t xml:space="preserve"> – traditional </w:t>
      </w:r>
      <w:r w:rsidRPr="49274177">
        <w:rPr>
          <w:rFonts w:ascii="Times New Roman" w:eastAsia="Times New Roman" w:hAnsi="Times New Roman" w:cs="Times New Roman"/>
        </w:rPr>
        <w:t>Māori funerary rites</w:t>
      </w:r>
    </w:p>
    <w:p w14:paraId="2A1706A2" w14:textId="25550CCB" w:rsidR="003F39FB" w:rsidRDefault="035F7AF1" w:rsidP="49274177">
      <w:pPr>
        <w:rPr>
          <w:rFonts w:ascii="Times New Roman" w:eastAsia="Times New Roman" w:hAnsi="Times New Roman" w:cs="Times New Roman"/>
          <w:i/>
          <w:iCs/>
        </w:rPr>
      </w:pPr>
      <w:r w:rsidRPr="49274177">
        <w:rPr>
          <w:rFonts w:ascii="Times New Roman" w:eastAsia="Times New Roman" w:hAnsi="Times New Roman" w:cs="Times New Roman"/>
          <w:i/>
          <w:iCs/>
        </w:rPr>
        <w:t>Taonga</w:t>
      </w:r>
      <w:r w:rsidRPr="49274177">
        <w:rPr>
          <w:rFonts w:ascii="Times New Roman" w:eastAsia="Times New Roman" w:hAnsi="Times New Roman" w:cs="Times New Roman"/>
        </w:rPr>
        <w:t xml:space="preserve"> – referring to something precious, a treasure</w:t>
      </w:r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65B34904" w14:textId="4FBBECA4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Tau</w:t>
      </w:r>
      <w:r w:rsidRPr="49274177">
        <w:rPr>
          <w:rFonts w:ascii="Times New Roman" w:eastAsia="Times New Roman" w:hAnsi="Times New Roman" w:cs="Times New Roman"/>
        </w:rPr>
        <w:t xml:space="preserve"> – attaining a state of stability, peace, and purpose</w:t>
      </w:r>
    </w:p>
    <w:p w14:paraId="2386A69F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Ao Kikokiko</w:t>
      </w:r>
      <w:r w:rsidRPr="49274177">
        <w:rPr>
          <w:rFonts w:ascii="Times New Roman" w:eastAsia="Times New Roman" w:hAnsi="Times New Roman" w:cs="Times New Roman"/>
        </w:rPr>
        <w:t xml:space="preserve"> – the physical realm</w:t>
      </w:r>
    </w:p>
    <w:p w14:paraId="040E422A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Ao Māori </w:t>
      </w:r>
      <w:r w:rsidRPr="49274177">
        <w:rPr>
          <w:rFonts w:ascii="Times New Roman" w:eastAsia="Times New Roman" w:hAnsi="Times New Roman" w:cs="Times New Roman"/>
        </w:rPr>
        <w:t>– Māori worldview</w:t>
      </w:r>
    </w:p>
    <w:p w14:paraId="15F74436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Ao Wairua</w:t>
      </w:r>
      <w:r w:rsidRPr="49274177">
        <w:rPr>
          <w:rFonts w:ascii="Times New Roman" w:eastAsia="Times New Roman" w:hAnsi="Times New Roman" w:cs="Times New Roman"/>
        </w:rPr>
        <w:t xml:space="preserve"> – the spiritual dimension of reality</w:t>
      </w:r>
    </w:p>
    <w:p w14:paraId="4C44569A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Reo Māori</w:t>
      </w:r>
      <w:r w:rsidRPr="49274177">
        <w:rPr>
          <w:rFonts w:ascii="Times New Roman" w:eastAsia="Times New Roman" w:hAnsi="Times New Roman" w:cs="Times New Roman"/>
        </w:rPr>
        <w:t xml:space="preserve"> – the Māori language</w:t>
      </w:r>
    </w:p>
    <w:p w14:paraId="6ABB5429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Whare Tapa Whā </w:t>
      </w:r>
      <w:r w:rsidRPr="49274177">
        <w:rPr>
          <w:rFonts w:ascii="Times New Roman" w:eastAsia="Times New Roman" w:hAnsi="Times New Roman" w:cs="Times New Roman"/>
        </w:rPr>
        <w:t>– The Four Sided House</w:t>
      </w:r>
    </w:p>
    <w:p w14:paraId="033C2FC5" w14:textId="3D4E0D29" w:rsidR="5C19AB99" w:rsidRDefault="72E0FD0F" w:rsidP="49274177">
      <w:pPr>
        <w:rPr>
          <w:rFonts w:ascii="Times New Roman" w:eastAsia="Times New Roman" w:hAnsi="Times New Roman" w:cs="Times New Roman"/>
        </w:rPr>
      </w:pPr>
      <w:r w:rsidRPr="00EA7C10">
        <w:rPr>
          <w:rFonts w:ascii="Times New Roman" w:eastAsia="Times New Roman" w:hAnsi="Times New Roman" w:cs="Times New Roman"/>
          <w:i/>
          <w:iCs/>
          <w:color w:val="000000" w:themeColor="text1"/>
        </w:rPr>
        <w:t>Tikanga</w:t>
      </w:r>
      <w:r w:rsidRPr="00EA7C10">
        <w:rPr>
          <w:rFonts w:ascii="Times New Roman" w:eastAsia="Times New Roman" w:hAnsi="Times New Roman" w:cs="Times New Roman"/>
          <w:color w:val="000000" w:themeColor="text1"/>
        </w:rPr>
        <w:t xml:space="preserve"> - </w:t>
      </w:r>
      <w:r w:rsidRPr="49274177">
        <w:rPr>
          <w:rFonts w:ascii="Times New Roman" w:eastAsia="Times New Roman" w:hAnsi="Times New Roman" w:cs="Times New Roman"/>
        </w:rPr>
        <w:t>culturally informed protocols or practices developed to keep the collective safe across all dimensions of wellbeing</w:t>
      </w:r>
    </w:p>
    <w:p w14:paraId="30800109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Tohu</w:t>
      </w:r>
      <w:r w:rsidRPr="49274177">
        <w:rPr>
          <w:rFonts w:ascii="Times New Roman" w:eastAsia="Times New Roman" w:hAnsi="Times New Roman" w:cs="Times New Roman"/>
        </w:rPr>
        <w:t xml:space="preserve"> – guidance, signs</w:t>
      </w:r>
    </w:p>
    <w:p w14:paraId="16BF87A4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ūpāpaku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r w:rsidRPr="49274177">
        <w:rPr>
          <w:rFonts w:ascii="Times New Roman" w:eastAsia="Times New Roman" w:hAnsi="Times New Roman" w:cs="Times New Roman"/>
        </w:rPr>
        <w:t>– deceased person</w:t>
      </w:r>
    </w:p>
    <w:p w14:paraId="0525E3E2" w14:textId="285D2072" w:rsidR="003F39FB" w:rsidRDefault="582929F6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Waatea</w:t>
      </w:r>
      <w:proofErr w:type="spellEnd"/>
      <w:r w:rsidR="6F1E1A10" w:rsidRPr="49274177">
        <w:rPr>
          <w:rFonts w:ascii="Times New Roman" w:eastAsia="Times New Roman" w:hAnsi="Times New Roman" w:cs="Times New Roman"/>
          <w:i/>
          <w:iCs/>
        </w:rPr>
        <w:t>/</w:t>
      </w:r>
      <w:proofErr w:type="spellStart"/>
      <w:r w:rsidR="6F1E1A10" w:rsidRPr="49274177">
        <w:rPr>
          <w:rFonts w:ascii="Times New Roman" w:eastAsia="Times New Roman" w:hAnsi="Times New Roman" w:cs="Times New Roman"/>
          <w:i/>
          <w:iCs/>
        </w:rPr>
        <w:t>Wāte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- </w:t>
      </w:r>
      <w:r w:rsidR="27DBE533" w:rsidRPr="49274177">
        <w:rPr>
          <w:rFonts w:ascii="Times New Roman" w:eastAsia="Times New Roman" w:hAnsi="Times New Roman" w:cs="Times New Roman"/>
        </w:rPr>
        <w:t>to be free, unencumbered, clear, open</w:t>
      </w:r>
    </w:p>
    <w:p w14:paraId="7FB6F659" w14:textId="6EA66741" w:rsidR="003F39FB" w:rsidRDefault="12B92F50" w:rsidP="49274177">
      <w:pPr>
        <w:rPr>
          <w:rFonts w:ascii="Times New Roman" w:eastAsia="Times New Roman" w:hAnsi="Times New Roman" w:cs="Times New Roman"/>
          <w:i/>
          <w:iCs/>
        </w:rPr>
      </w:pPr>
      <w:proofErr w:type="spellStart"/>
      <w:r w:rsidRPr="003E5AF5">
        <w:rPr>
          <w:rFonts w:ascii="Times New Roman" w:eastAsia="Times New Roman" w:hAnsi="Times New Roman" w:cs="Times New Roman"/>
          <w:i/>
          <w:iCs/>
          <w:color w:val="000000" w:themeColor="text1"/>
        </w:rPr>
        <w:t>Wahakura</w:t>
      </w:r>
      <w:proofErr w:type="spellEnd"/>
      <w:r w:rsidRPr="003E5AF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49274177">
        <w:rPr>
          <w:rFonts w:ascii="Times New Roman" w:eastAsia="Times New Roman" w:hAnsi="Times New Roman" w:cs="Times New Roman"/>
        </w:rPr>
        <w:t>– flax bassinette</w:t>
      </w:r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11976A05" w14:textId="620C331D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Waiat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songs</w:t>
      </w:r>
    </w:p>
    <w:p w14:paraId="6F6A0C10" w14:textId="09DBD789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Wairua</w:t>
      </w:r>
      <w:r w:rsidRPr="49274177">
        <w:rPr>
          <w:rFonts w:ascii="Times New Roman" w:eastAsia="Times New Roman" w:hAnsi="Times New Roman" w:cs="Times New Roman"/>
        </w:rPr>
        <w:t xml:space="preserve"> – </w:t>
      </w:r>
      <w:r w:rsidR="55DE36A3" w:rsidRPr="49274177">
        <w:rPr>
          <w:rFonts w:ascii="Times New Roman" w:eastAsia="Times New Roman" w:hAnsi="Times New Roman" w:cs="Times New Roman"/>
        </w:rPr>
        <w:t>the spirit and the spiritual dimension of lived reality</w:t>
      </w:r>
    </w:p>
    <w:p w14:paraId="6244C7BD" w14:textId="4BF80031" w:rsidR="277151BB" w:rsidRDefault="543CF604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Wānanga</w:t>
      </w:r>
      <w:r w:rsidRPr="49274177">
        <w:rPr>
          <w:rFonts w:ascii="Times New Roman" w:eastAsia="Times New Roman" w:hAnsi="Times New Roman" w:cs="Times New Roman"/>
        </w:rPr>
        <w:t xml:space="preserve"> - a process of the Taha Wairua and Taha Kikokiko, comprised of intergenerational collective thinking, discussion, problem solving and knowledge contribution</w:t>
      </w:r>
    </w:p>
    <w:p w14:paraId="6DE027E9" w14:textId="042495E4" w:rsidR="003F39FB" w:rsidRDefault="5E723CCC" w:rsidP="49274177">
      <w:pPr>
        <w:rPr>
          <w:rFonts w:ascii="Times New Roman" w:eastAsia="Times New Roman" w:hAnsi="Times New Roman" w:cs="Times New Roman"/>
          <w:i/>
          <w:iCs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lastRenderedPageBreak/>
        <w:t>Whakakaha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ak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mana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apu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wairua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o </w:t>
      </w: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te</w:t>
      </w:r>
      <w:proofErr w:type="spellEnd"/>
      <w:r w:rsidRPr="49274177">
        <w:rPr>
          <w:rFonts w:ascii="Times New Roman" w:eastAsia="Times New Roman" w:hAnsi="Times New Roman" w:cs="Times New Roman"/>
          <w:i/>
          <w:iCs/>
        </w:rPr>
        <w:t xml:space="preserve"> whānau</w:t>
      </w:r>
      <w:r w:rsidRPr="49274177">
        <w:rPr>
          <w:rFonts w:ascii="Times New Roman" w:eastAsia="Times New Roman" w:hAnsi="Times New Roman" w:cs="Times New Roman"/>
        </w:rPr>
        <w:t xml:space="preserve"> – strengthen the life essence, the sacred spirit of the family</w:t>
      </w:r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72566597" w14:textId="067EAED6" w:rsidR="003F39FB" w:rsidRDefault="5E723CCC" w:rsidP="49274177">
      <w:pPr>
        <w:rPr>
          <w:rFonts w:ascii="Times New Roman" w:eastAsia="Times New Roman" w:hAnsi="Times New Roman" w:cs="Times New Roman"/>
          <w:i/>
          <w:iCs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Whakaoriori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chanted lullaby</w:t>
      </w:r>
      <w:r w:rsidRPr="49274177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5216AED5" w14:textId="0F7EB41E" w:rsidR="003F39FB" w:rsidRDefault="6289710D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Whakapapa</w:t>
      </w:r>
      <w:r w:rsidRPr="49274177">
        <w:rPr>
          <w:rFonts w:ascii="Times New Roman" w:eastAsia="Times New Roman" w:hAnsi="Times New Roman" w:cs="Times New Roman"/>
        </w:rPr>
        <w:t xml:space="preserve"> – </w:t>
      </w:r>
      <w:r w:rsidR="690EC30D" w:rsidRPr="49274177">
        <w:rPr>
          <w:rFonts w:ascii="Times New Roman" w:eastAsia="Times New Roman" w:hAnsi="Times New Roman" w:cs="Times New Roman"/>
        </w:rPr>
        <w:t>genealog</w:t>
      </w:r>
      <w:r w:rsidR="21A76278" w:rsidRPr="49274177">
        <w:rPr>
          <w:rFonts w:ascii="Times New Roman" w:eastAsia="Times New Roman" w:hAnsi="Times New Roman" w:cs="Times New Roman"/>
        </w:rPr>
        <w:t>ical origins</w:t>
      </w:r>
    </w:p>
    <w:p w14:paraId="0615DEA8" w14:textId="77777777" w:rsidR="003F39FB" w:rsidRDefault="6289710D" w:rsidP="49274177">
      <w:pPr>
        <w:rPr>
          <w:rFonts w:ascii="Times New Roman" w:eastAsia="Times New Roman" w:hAnsi="Times New Roman" w:cs="Times New Roman"/>
        </w:rPr>
      </w:pPr>
      <w:proofErr w:type="spellStart"/>
      <w:r w:rsidRPr="49274177">
        <w:rPr>
          <w:rFonts w:ascii="Times New Roman" w:eastAsia="Times New Roman" w:hAnsi="Times New Roman" w:cs="Times New Roman"/>
          <w:i/>
          <w:iCs/>
        </w:rPr>
        <w:t>Whānaungatanga</w:t>
      </w:r>
      <w:proofErr w:type="spellEnd"/>
      <w:r w:rsidRPr="49274177">
        <w:rPr>
          <w:rFonts w:ascii="Times New Roman" w:eastAsia="Times New Roman" w:hAnsi="Times New Roman" w:cs="Times New Roman"/>
        </w:rPr>
        <w:t xml:space="preserve"> – engaging in extended family relationships</w:t>
      </w:r>
    </w:p>
    <w:p w14:paraId="16373E9D" w14:textId="501CAB12" w:rsidR="3825D757" w:rsidRDefault="24AEA48B" w:rsidP="49274177">
      <w:pPr>
        <w:rPr>
          <w:rFonts w:ascii="Times New Roman" w:eastAsia="Times New Roman" w:hAnsi="Times New Roman" w:cs="Times New Roman"/>
        </w:rPr>
      </w:pPr>
      <w:r w:rsidRPr="49274177">
        <w:rPr>
          <w:rFonts w:ascii="Times New Roman" w:eastAsia="Times New Roman" w:hAnsi="Times New Roman" w:cs="Times New Roman"/>
          <w:i/>
          <w:iCs/>
        </w:rPr>
        <w:t>Whare</w:t>
      </w:r>
      <w:r w:rsidRPr="49274177">
        <w:rPr>
          <w:rFonts w:ascii="Times New Roman" w:eastAsia="Times New Roman" w:hAnsi="Times New Roman" w:cs="Times New Roman"/>
        </w:rPr>
        <w:t xml:space="preserve"> - house</w:t>
      </w:r>
    </w:p>
    <w:p w14:paraId="40F4B463" w14:textId="44B9E661" w:rsidR="64EF00E6" w:rsidRDefault="0CA263DE" w:rsidP="49274177">
      <w:pPr>
        <w:rPr>
          <w:rFonts w:ascii="Times New Roman" w:eastAsia="Times New Roman" w:hAnsi="Times New Roman" w:cs="Times New Roman"/>
        </w:rPr>
      </w:pPr>
      <w:r w:rsidRPr="006B305A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Wharenui </w:t>
      </w:r>
      <w:r w:rsidRPr="006B305A">
        <w:rPr>
          <w:rFonts w:ascii="Times New Roman" w:eastAsia="Times New Roman" w:hAnsi="Times New Roman" w:cs="Times New Roman"/>
          <w:color w:val="000000" w:themeColor="text1"/>
        </w:rPr>
        <w:t xml:space="preserve">- </w:t>
      </w:r>
      <w:r w:rsidRPr="49274177">
        <w:rPr>
          <w:rFonts w:ascii="Times New Roman" w:eastAsia="Times New Roman" w:hAnsi="Times New Roman" w:cs="Times New Roman"/>
        </w:rPr>
        <w:t>central meeting and sleeping space</w:t>
      </w:r>
    </w:p>
    <w:p w14:paraId="0FC55836" w14:textId="131D16D2" w:rsidR="3BC94652" w:rsidRPr="00AC0880" w:rsidRDefault="0CA263DE">
      <w:pPr>
        <w:rPr>
          <w:rFonts w:ascii="Times New Roman" w:eastAsia="Times New Roman" w:hAnsi="Times New Roman" w:cs="Times New Roman"/>
        </w:rPr>
      </w:pPr>
      <w:proofErr w:type="spellStart"/>
      <w:r w:rsidRPr="00841CFC">
        <w:rPr>
          <w:rFonts w:ascii="Times New Roman" w:eastAsia="Times New Roman" w:hAnsi="Times New Roman" w:cs="Times New Roman"/>
          <w:i/>
          <w:iCs/>
          <w:color w:val="000000" w:themeColor="text1"/>
        </w:rPr>
        <w:t>Wharepuni</w:t>
      </w:r>
      <w:proofErr w:type="spellEnd"/>
      <w:r w:rsidRPr="00841CFC">
        <w:rPr>
          <w:rFonts w:ascii="Times New Roman" w:eastAsia="Times New Roman" w:hAnsi="Times New Roman" w:cs="Times New Roman"/>
          <w:color w:val="000000" w:themeColor="text1"/>
        </w:rPr>
        <w:t xml:space="preserve"> - sleeping </w:t>
      </w:r>
      <w:r w:rsidRPr="49274177">
        <w:rPr>
          <w:rFonts w:ascii="Times New Roman" w:eastAsia="Times New Roman" w:hAnsi="Times New Roman" w:cs="Times New Roman"/>
        </w:rPr>
        <w:t>house</w:t>
      </w:r>
    </w:p>
    <w:p w14:paraId="6FA75B57" w14:textId="77777777" w:rsidR="00606DF3" w:rsidRDefault="00606DF3">
      <w:pPr>
        <w:rPr>
          <w:lang w:val="mi-NZ"/>
        </w:rPr>
      </w:pPr>
    </w:p>
    <w:p w14:paraId="6D36C67A" w14:textId="77777777" w:rsidR="0050155C" w:rsidRPr="00271461" w:rsidRDefault="0050155C">
      <w:pPr>
        <w:rPr>
          <w:lang w:val="mi-NZ"/>
        </w:rPr>
      </w:pPr>
    </w:p>
    <w:sectPr w:rsidR="0050155C" w:rsidRPr="00271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61"/>
    <w:rsid w:val="00017851"/>
    <w:rsid w:val="00017EC4"/>
    <w:rsid w:val="00026683"/>
    <w:rsid w:val="000C188A"/>
    <w:rsid w:val="000E1FBE"/>
    <w:rsid w:val="000E204A"/>
    <w:rsid w:val="00124E43"/>
    <w:rsid w:val="00164B2C"/>
    <w:rsid w:val="001A1712"/>
    <w:rsid w:val="00225A46"/>
    <w:rsid w:val="002632A4"/>
    <w:rsid w:val="00271461"/>
    <w:rsid w:val="003E5AF5"/>
    <w:rsid w:val="003F39FB"/>
    <w:rsid w:val="00496F50"/>
    <w:rsid w:val="0050155C"/>
    <w:rsid w:val="005D1344"/>
    <w:rsid w:val="00606DF3"/>
    <w:rsid w:val="00661BF0"/>
    <w:rsid w:val="006B305A"/>
    <w:rsid w:val="006F607B"/>
    <w:rsid w:val="00835263"/>
    <w:rsid w:val="00841CFC"/>
    <w:rsid w:val="00844F8B"/>
    <w:rsid w:val="00857FCB"/>
    <w:rsid w:val="008D71F2"/>
    <w:rsid w:val="009C7BDD"/>
    <w:rsid w:val="00A25FF1"/>
    <w:rsid w:val="00A66CD5"/>
    <w:rsid w:val="00A94242"/>
    <w:rsid w:val="00AC0880"/>
    <w:rsid w:val="00B0E9E8"/>
    <w:rsid w:val="00B63E0A"/>
    <w:rsid w:val="00CA1865"/>
    <w:rsid w:val="00D070A1"/>
    <w:rsid w:val="00D51D6B"/>
    <w:rsid w:val="00D822A2"/>
    <w:rsid w:val="00D842AA"/>
    <w:rsid w:val="00DC0CD2"/>
    <w:rsid w:val="00EA7C10"/>
    <w:rsid w:val="00EB0627"/>
    <w:rsid w:val="00EC0D54"/>
    <w:rsid w:val="00FB7638"/>
    <w:rsid w:val="00FF2FDA"/>
    <w:rsid w:val="00FF3969"/>
    <w:rsid w:val="021F81F0"/>
    <w:rsid w:val="035F7AF1"/>
    <w:rsid w:val="05504A70"/>
    <w:rsid w:val="059A063D"/>
    <w:rsid w:val="0618D180"/>
    <w:rsid w:val="071A4019"/>
    <w:rsid w:val="07C85A35"/>
    <w:rsid w:val="07F7F691"/>
    <w:rsid w:val="08369E78"/>
    <w:rsid w:val="08934BFA"/>
    <w:rsid w:val="0CA263DE"/>
    <w:rsid w:val="0D7FE77E"/>
    <w:rsid w:val="0F15E1F7"/>
    <w:rsid w:val="100E64A7"/>
    <w:rsid w:val="10967C19"/>
    <w:rsid w:val="11684D28"/>
    <w:rsid w:val="117A89EE"/>
    <w:rsid w:val="12AE90CA"/>
    <w:rsid w:val="12B92F50"/>
    <w:rsid w:val="13A86419"/>
    <w:rsid w:val="1609B9D1"/>
    <w:rsid w:val="162D246C"/>
    <w:rsid w:val="17879B55"/>
    <w:rsid w:val="1832A0D5"/>
    <w:rsid w:val="18C86809"/>
    <w:rsid w:val="192C3420"/>
    <w:rsid w:val="194583B8"/>
    <w:rsid w:val="19DEA546"/>
    <w:rsid w:val="19E3921A"/>
    <w:rsid w:val="1A477728"/>
    <w:rsid w:val="1B156B59"/>
    <w:rsid w:val="1B81DD07"/>
    <w:rsid w:val="1C1BE32E"/>
    <w:rsid w:val="1CD741DF"/>
    <w:rsid w:val="1DED1872"/>
    <w:rsid w:val="1FA83A26"/>
    <w:rsid w:val="1FF92468"/>
    <w:rsid w:val="200B6EFB"/>
    <w:rsid w:val="217EB864"/>
    <w:rsid w:val="21A76278"/>
    <w:rsid w:val="21D3DC40"/>
    <w:rsid w:val="21E0CFE0"/>
    <w:rsid w:val="21E7FEA3"/>
    <w:rsid w:val="22974959"/>
    <w:rsid w:val="24AEA48B"/>
    <w:rsid w:val="2764F24B"/>
    <w:rsid w:val="277151BB"/>
    <w:rsid w:val="27DBE533"/>
    <w:rsid w:val="281083CA"/>
    <w:rsid w:val="2824C561"/>
    <w:rsid w:val="2825B73D"/>
    <w:rsid w:val="28CFD1AF"/>
    <w:rsid w:val="29733D32"/>
    <w:rsid w:val="298D68E6"/>
    <w:rsid w:val="2A6C7FAC"/>
    <w:rsid w:val="2B298377"/>
    <w:rsid w:val="2C16512A"/>
    <w:rsid w:val="2CE26866"/>
    <w:rsid w:val="2DA3FBE7"/>
    <w:rsid w:val="2E1F2DE0"/>
    <w:rsid w:val="30E5CD1E"/>
    <w:rsid w:val="3184BAF7"/>
    <w:rsid w:val="31A191CE"/>
    <w:rsid w:val="32163E17"/>
    <w:rsid w:val="32ED6193"/>
    <w:rsid w:val="33CD2056"/>
    <w:rsid w:val="3414FD67"/>
    <w:rsid w:val="34BA3AAA"/>
    <w:rsid w:val="368C2BD3"/>
    <w:rsid w:val="36A9EC85"/>
    <w:rsid w:val="3825D757"/>
    <w:rsid w:val="384ADCC0"/>
    <w:rsid w:val="3870D685"/>
    <w:rsid w:val="3AD55F63"/>
    <w:rsid w:val="3AF4E0F4"/>
    <w:rsid w:val="3BB08A76"/>
    <w:rsid w:val="3BC94652"/>
    <w:rsid w:val="3C67E357"/>
    <w:rsid w:val="3C9889B9"/>
    <w:rsid w:val="3CC2B8EE"/>
    <w:rsid w:val="3E29E651"/>
    <w:rsid w:val="3E59934C"/>
    <w:rsid w:val="3E67D624"/>
    <w:rsid w:val="4052C5B1"/>
    <w:rsid w:val="41FA9089"/>
    <w:rsid w:val="4329A000"/>
    <w:rsid w:val="448448D5"/>
    <w:rsid w:val="44E056B2"/>
    <w:rsid w:val="44E7DBD7"/>
    <w:rsid w:val="465E5CBE"/>
    <w:rsid w:val="475B411B"/>
    <w:rsid w:val="47B0A8F7"/>
    <w:rsid w:val="47BA1863"/>
    <w:rsid w:val="49274177"/>
    <w:rsid w:val="4CE5285B"/>
    <w:rsid w:val="4E78CF2C"/>
    <w:rsid w:val="4F4F0EA0"/>
    <w:rsid w:val="50D010FA"/>
    <w:rsid w:val="52710EA7"/>
    <w:rsid w:val="52FD63FF"/>
    <w:rsid w:val="5337A99A"/>
    <w:rsid w:val="53895ECB"/>
    <w:rsid w:val="5425FD10"/>
    <w:rsid w:val="543CF604"/>
    <w:rsid w:val="554DF127"/>
    <w:rsid w:val="55BCE60E"/>
    <w:rsid w:val="55DE36A3"/>
    <w:rsid w:val="56E70D52"/>
    <w:rsid w:val="582929F6"/>
    <w:rsid w:val="58CEA1D6"/>
    <w:rsid w:val="58E9D614"/>
    <w:rsid w:val="592B56AC"/>
    <w:rsid w:val="59B26615"/>
    <w:rsid w:val="5A19FAF1"/>
    <w:rsid w:val="5ACB11F0"/>
    <w:rsid w:val="5B17F3E3"/>
    <w:rsid w:val="5BD075B3"/>
    <w:rsid w:val="5C19AB99"/>
    <w:rsid w:val="5C1F35D9"/>
    <w:rsid w:val="5D9949CF"/>
    <w:rsid w:val="5E723CCC"/>
    <w:rsid w:val="5F8759E0"/>
    <w:rsid w:val="5F8B448D"/>
    <w:rsid w:val="5FE1059E"/>
    <w:rsid w:val="612432FD"/>
    <w:rsid w:val="61BF78D5"/>
    <w:rsid w:val="62430901"/>
    <w:rsid w:val="6289710D"/>
    <w:rsid w:val="629DACAF"/>
    <w:rsid w:val="6306A8AC"/>
    <w:rsid w:val="63196C60"/>
    <w:rsid w:val="640DCB53"/>
    <w:rsid w:val="6454B2CC"/>
    <w:rsid w:val="64EF00E6"/>
    <w:rsid w:val="66B6FF75"/>
    <w:rsid w:val="67E81DF5"/>
    <w:rsid w:val="690EC30D"/>
    <w:rsid w:val="697BFBA8"/>
    <w:rsid w:val="6A13A771"/>
    <w:rsid w:val="6ABC4DE1"/>
    <w:rsid w:val="6B82FD9F"/>
    <w:rsid w:val="6BA8E7F4"/>
    <w:rsid w:val="6BEDB6E3"/>
    <w:rsid w:val="6C16BA06"/>
    <w:rsid w:val="6C3697F4"/>
    <w:rsid w:val="6DAA13D5"/>
    <w:rsid w:val="6DCD1E48"/>
    <w:rsid w:val="6E02BDF1"/>
    <w:rsid w:val="6F196630"/>
    <w:rsid w:val="6F1E1A10"/>
    <w:rsid w:val="700B4DF0"/>
    <w:rsid w:val="72E0FD0F"/>
    <w:rsid w:val="73CF3205"/>
    <w:rsid w:val="73D0BF96"/>
    <w:rsid w:val="7418FA79"/>
    <w:rsid w:val="744C0FCC"/>
    <w:rsid w:val="76BFBA84"/>
    <w:rsid w:val="774FE02E"/>
    <w:rsid w:val="77F14CA1"/>
    <w:rsid w:val="780D63EE"/>
    <w:rsid w:val="7870D678"/>
    <w:rsid w:val="78DD6D13"/>
    <w:rsid w:val="78EABDAF"/>
    <w:rsid w:val="7A337D44"/>
    <w:rsid w:val="7BFE29BF"/>
    <w:rsid w:val="7C085BCB"/>
    <w:rsid w:val="7C52BE46"/>
    <w:rsid w:val="7C84E29D"/>
    <w:rsid w:val="7DDE6C9E"/>
    <w:rsid w:val="7E5A722C"/>
    <w:rsid w:val="7EC2011B"/>
    <w:rsid w:val="7EF6BBC9"/>
    <w:rsid w:val="7F43F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5A1C5"/>
  <w15:chartTrackingRefBased/>
  <w15:docId w15:val="{C2D896BB-7E0D-430D-B986-1C82CC768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NZ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6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46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6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7146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7146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71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6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2A4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6</Words>
  <Characters>2594</Characters>
  <Application>Microsoft Office Word</Application>
  <DocSecurity>0</DocSecurity>
  <Lines>69</Lines>
  <Paragraphs>60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Pullman</dc:creator>
  <cp:keywords/>
  <dc:description/>
  <cp:lastModifiedBy>Deanna Haami</cp:lastModifiedBy>
  <cp:revision>31</cp:revision>
  <dcterms:created xsi:type="dcterms:W3CDTF">2025-07-16T23:31:00Z</dcterms:created>
  <dcterms:modified xsi:type="dcterms:W3CDTF">2026-01-05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5-07-16T23:31:46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e83c6bfd-effe-4d0b-9517-91ee927733a7</vt:lpwstr>
  </property>
  <property fmtid="{D5CDD505-2E9C-101B-9397-08002B2CF9AE}" pid="8" name="MSIP_Label_bd9e4d68-54d0-40a5-8c9a-85a36c87352c_ContentBits">
    <vt:lpwstr>0</vt:lpwstr>
  </property>
  <property fmtid="{D5CDD505-2E9C-101B-9397-08002B2CF9AE}" pid="9" name="MSIP_Label_bd9e4d68-54d0-40a5-8c9a-85a36c87352c_Tag">
    <vt:lpwstr>10, 3, 0, 2</vt:lpwstr>
  </property>
</Properties>
</file>